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EDA6F" w14:textId="5A0387E5" w:rsidR="00EE3562" w:rsidRPr="00DC07E5" w:rsidRDefault="003C3570">
      <w:pPr>
        <w:rPr>
          <w:rFonts w:ascii="Times New Roman" w:hAnsi="Times New Roman" w:cs="Times New Roman"/>
        </w:rPr>
      </w:pPr>
      <w:r w:rsidRPr="00DC07E5">
        <w:rPr>
          <w:rFonts w:ascii="Times New Roman" w:hAnsi="Times New Roman" w:cs="Times New Roman"/>
        </w:rPr>
        <w:t xml:space="preserve">Appendix table </w:t>
      </w:r>
      <w:r w:rsidR="00DC07E5">
        <w:rPr>
          <w:rFonts w:ascii="Times New Roman" w:hAnsi="Times New Roman" w:cs="Times New Roman"/>
        </w:rPr>
        <w:t>4</w:t>
      </w:r>
      <w:r w:rsidRPr="00DC07E5">
        <w:rPr>
          <w:rFonts w:ascii="Times New Roman" w:hAnsi="Times New Roman" w:cs="Times New Roman"/>
        </w:rPr>
        <w:t xml:space="preserve"> Summary of risk of bias assessment for </w:t>
      </w:r>
      <w:r w:rsidR="00905E30" w:rsidRPr="00DC07E5">
        <w:rPr>
          <w:rFonts w:ascii="Times New Roman" w:hAnsi="Times New Roman" w:cs="Times New Roman"/>
        </w:rPr>
        <w:t>non-</w:t>
      </w:r>
      <w:r w:rsidRPr="00DC07E5">
        <w:rPr>
          <w:rFonts w:ascii="Times New Roman" w:hAnsi="Times New Roman" w:cs="Times New Roman"/>
        </w:rPr>
        <w:t>randomized controlled trials.</w:t>
      </w:r>
    </w:p>
    <w:p w14:paraId="618FE751" w14:textId="77777777" w:rsidR="003C3570" w:rsidRPr="00DC07E5" w:rsidRDefault="003C3570">
      <w:pPr>
        <w:rPr>
          <w:rFonts w:ascii="Times New Roman" w:hAnsi="Times New Roman" w:cs="Times New Roman"/>
        </w:rPr>
      </w:pPr>
    </w:p>
    <w:tbl>
      <w:tblPr>
        <w:tblW w:w="4765" w:type="pct"/>
        <w:tblLook w:val="04A0" w:firstRow="1" w:lastRow="0" w:firstColumn="1" w:lastColumn="0" w:noHBand="0" w:noVBand="1"/>
      </w:tblPr>
      <w:tblGrid>
        <w:gridCol w:w="1788"/>
        <w:gridCol w:w="974"/>
        <w:gridCol w:w="1032"/>
        <w:gridCol w:w="974"/>
        <w:gridCol w:w="799"/>
        <w:gridCol w:w="1063"/>
        <w:gridCol w:w="971"/>
        <w:gridCol w:w="1007"/>
        <w:gridCol w:w="1366"/>
      </w:tblGrid>
      <w:tr w:rsidR="005D1D45" w:rsidRPr="00DC07E5" w14:paraId="24114E06" w14:textId="77777777" w:rsidTr="005D1D45">
        <w:trPr>
          <w:trHeight w:val="280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F504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83C2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8045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AB66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5380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4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2786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5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29D0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6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EEE8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52B5B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 bias</w:t>
            </w:r>
          </w:p>
        </w:tc>
      </w:tr>
      <w:tr w:rsidR="005D1D45" w:rsidRPr="00DC07E5" w14:paraId="1016C995" w14:textId="77777777" w:rsidTr="005D1D45">
        <w:trPr>
          <w:trHeight w:val="280"/>
        </w:trPr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064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bert 199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EAA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AAC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C71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A04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214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9E4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ACF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6B0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</w:tr>
      <w:tr w:rsidR="005D1D45" w:rsidRPr="00DC07E5" w14:paraId="35CBB886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0B0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exander 2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0AB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31D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FE5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4B9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D76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B9E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95D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C7C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58584AA2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2B73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amaria1 20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485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3A9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1AD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450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193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5BB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B50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B75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</w:tr>
      <w:tr w:rsidR="005D1D45" w:rsidRPr="00DC07E5" w14:paraId="564E6DFC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4092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amaria2 20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46D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E97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827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11E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E8D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A8D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1C5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005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151DA6E9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E4EF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amaria 20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1B3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03B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660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870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E11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008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49E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183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</w:tr>
      <w:tr w:rsidR="005D1D45" w:rsidRPr="00DC07E5" w14:paraId="3C9A58D2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9039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onell 2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EA7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4BF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1FA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DF8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1F6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37B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69C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CC8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</w:tr>
      <w:tr w:rsidR="005D1D45" w:rsidRPr="00DC07E5" w14:paraId="46602DCE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E3AD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ano 2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400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BC1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8CE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7B5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80A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F5F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A4C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1C6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4A4D5F09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A181E" w14:textId="25FD5EE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bosa 2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206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B94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AD6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B1A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D81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DF6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1AF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0CD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2287E8E0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3A85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swas 20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39A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18F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04D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73A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062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749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77D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C13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derate </w:t>
            </w:r>
          </w:p>
        </w:tc>
      </w:tr>
      <w:tr w:rsidR="005D1D45" w:rsidRPr="00DC07E5" w14:paraId="5259E10D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D973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istine 2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070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2AF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87D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1B9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83E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7ED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38A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40A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7DDB0D42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B8447" w14:textId="089B445B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ntia 2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842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259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8A1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65D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0E1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ADE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274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359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383004CC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89A6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gan 2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642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9E0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A60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029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950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130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BE5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344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7C2303FA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4D5C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ir 2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508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888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D7D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5EC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9B9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922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8EA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0ED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D1D45" w:rsidRPr="00DC07E5" w14:paraId="5EAED059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7EA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ika1 20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085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B20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782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34F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44B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E73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148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8B8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1B260F8D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BCE6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ika2 20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511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82A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E31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9EA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1FB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E3F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03F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67F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08F2683B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F5D2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ienne 19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991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2335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7F1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9F4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0FD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52F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99C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B4F6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</w:tr>
      <w:tr w:rsidR="005D1D45" w:rsidRPr="00DC07E5" w14:paraId="5E322112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5674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ual 2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632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2D1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194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924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E95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7AE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067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FA3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3EEE0E77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B95B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derick 2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6A9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46F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63F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4DD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5F3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861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25E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F67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63385259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DB4A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milton 20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918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FBF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888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329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622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852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F7B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4F0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331A9713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10E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ldebrandt 19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347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CA4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82E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73B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1C3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DAB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DC8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E68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</w:tr>
      <w:tr w:rsidR="005D1D45" w:rsidRPr="00DC07E5" w14:paraId="76A1B68B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2844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van 2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53F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FED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F6C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785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C7B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AC5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53A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1E6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D1D45" w:rsidRPr="00DC07E5" w14:paraId="1D701BD0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F8F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reutzer 20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03E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E11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8C0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730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E43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der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7B9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D0C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82F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ous</w:t>
            </w:r>
          </w:p>
        </w:tc>
      </w:tr>
      <w:tr w:rsidR="005D1D45" w:rsidRPr="00DC07E5" w14:paraId="6F350401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7C03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ang 2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07E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183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72F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436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3EB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642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F17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489B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097E9EA8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78D3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kas 2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D57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350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2E3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669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DB4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97D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1E2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368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716F4FDF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93CB1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garida 2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2BD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B34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219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F77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769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36B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972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34A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73DBF994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8105A" w14:textId="7E72DA55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o 2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2D9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5B4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D52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775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F83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CF0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AA2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1C6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D1D45" w:rsidRPr="00DC07E5" w14:paraId="6B5C09C0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2924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chael 20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D29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5BF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4D3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87E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AC7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100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71E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557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2DC55D1A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F023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guib 198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B37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E53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6AA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FDC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94B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F1E4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A7A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58E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25B601C7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1775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zir 2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876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F7E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1F4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AFD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F57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BE8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616B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2E4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D1D45" w:rsidRPr="00DC07E5" w14:paraId="2174A3A4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EF6F" w14:textId="7BA5AC41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nata 2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46E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2E4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71D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2DF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07D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A16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13BC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DDE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14408349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9C8E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ma 2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9C2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355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2468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584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C73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32E9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F082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793A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D1D45" w:rsidRPr="00DC07E5" w14:paraId="49E091AE" w14:textId="77777777" w:rsidTr="005D1D45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F9398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ma 201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F9CE5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2DC4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95687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93E80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F9CF3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4F80F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D32DD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512D6" w14:textId="77777777" w:rsidR="005D1D45" w:rsidRPr="00DC07E5" w:rsidRDefault="005D1D45" w:rsidP="005D1D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7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</w:tbl>
    <w:p w14:paraId="1C91B7DC" w14:textId="1D472B7F" w:rsidR="003C3570" w:rsidRPr="00DC07E5" w:rsidRDefault="003C3570">
      <w:pPr>
        <w:rPr>
          <w:rFonts w:ascii="Times New Roman" w:hAnsi="Times New Roman" w:cs="Times New Roman"/>
        </w:rPr>
      </w:pPr>
    </w:p>
    <w:p w14:paraId="3F8042CB" w14:textId="77777777" w:rsidR="005D1D45" w:rsidRPr="00DC07E5" w:rsidRDefault="005D1D45" w:rsidP="005D1D45">
      <w:pPr>
        <w:rPr>
          <w:rFonts w:ascii="Times New Roman" w:hAnsi="Times New Roman" w:cs="Times New Roman"/>
        </w:rPr>
      </w:pPr>
      <w:r w:rsidRPr="00DC07E5">
        <w:rPr>
          <w:rFonts w:ascii="Times New Roman" w:hAnsi="Times New Roman" w:cs="Times New Roman"/>
        </w:rPr>
        <w:t>D1: Bias due to confounding</w:t>
      </w:r>
    </w:p>
    <w:p w14:paraId="368F341F" w14:textId="77777777" w:rsidR="005D1D45" w:rsidRPr="00DC07E5" w:rsidRDefault="005D1D45" w:rsidP="005D1D45">
      <w:pPr>
        <w:rPr>
          <w:rFonts w:ascii="Times New Roman" w:hAnsi="Times New Roman" w:cs="Times New Roman"/>
        </w:rPr>
      </w:pPr>
      <w:r w:rsidRPr="00DC07E5">
        <w:rPr>
          <w:rFonts w:ascii="Times New Roman" w:hAnsi="Times New Roman" w:cs="Times New Roman"/>
        </w:rPr>
        <w:t>D2: Bias in selection of participants into the study</w:t>
      </w:r>
    </w:p>
    <w:p w14:paraId="2ECF62F4" w14:textId="77777777" w:rsidR="005D1D45" w:rsidRPr="00DC07E5" w:rsidRDefault="005D1D45" w:rsidP="005D1D45">
      <w:pPr>
        <w:rPr>
          <w:rFonts w:ascii="Times New Roman" w:hAnsi="Times New Roman" w:cs="Times New Roman"/>
        </w:rPr>
      </w:pPr>
      <w:r w:rsidRPr="00DC07E5">
        <w:rPr>
          <w:rFonts w:ascii="Times New Roman" w:hAnsi="Times New Roman" w:cs="Times New Roman"/>
        </w:rPr>
        <w:t>D3: Bias in classification of interventions</w:t>
      </w:r>
    </w:p>
    <w:p w14:paraId="6513EE60" w14:textId="77777777" w:rsidR="005D1D45" w:rsidRPr="00DC07E5" w:rsidRDefault="005D1D45" w:rsidP="005D1D45">
      <w:pPr>
        <w:rPr>
          <w:rFonts w:ascii="Times New Roman" w:hAnsi="Times New Roman" w:cs="Times New Roman"/>
        </w:rPr>
      </w:pPr>
      <w:r w:rsidRPr="00DC07E5">
        <w:rPr>
          <w:rFonts w:ascii="Times New Roman" w:hAnsi="Times New Roman" w:cs="Times New Roman"/>
        </w:rPr>
        <w:t>D4: Bias due to deviations from intended interventions</w:t>
      </w:r>
    </w:p>
    <w:p w14:paraId="48ACBA82" w14:textId="77777777" w:rsidR="005D1D45" w:rsidRPr="00DC07E5" w:rsidRDefault="005D1D45" w:rsidP="005D1D45">
      <w:pPr>
        <w:rPr>
          <w:rFonts w:ascii="Times New Roman" w:hAnsi="Times New Roman" w:cs="Times New Roman"/>
        </w:rPr>
      </w:pPr>
      <w:r w:rsidRPr="00DC07E5">
        <w:rPr>
          <w:rFonts w:ascii="Times New Roman" w:hAnsi="Times New Roman" w:cs="Times New Roman"/>
        </w:rPr>
        <w:t>D5: Bias due to missing data</w:t>
      </w:r>
    </w:p>
    <w:p w14:paraId="257BDAB4" w14:textId="77777777" w:rsidR="005D1D45" w:rsidRPr="00DC07E5" w:rsidRDefault="005D1D45" w:rsidP="005D1D45">
      <w:pPr>
        <w:rPr>
          <w:rFonts w:ascii="Times New Roman" w:hAnsi="Times New Roman" w:cs="Times New Roman"/>
        </w:rPr>
      </w:pPr>
      <w:r w:rsidRPr="00DC07E5">
        <w:rPr>
          <w:rFonts w:ascii="Times New Roman" w:hAnsi="Times New Roman" w:cs="Times New Roman"/>
        </w:rPr>
        <w:t>D6: Bias in measurement of outcomes</w:t>
      </w:r>
    </w:p>
    <w:p w14:paraId="4E5C5FEF" w14:textId="1B81FE30" w:rsidR="003C3570" w:rsidRPr="00DC07E5" w:rsidRDefault="005D1D45" w:rsidP="005D1D45">
      <w:pPr>
        <w:rPr>
          <w:rFonts w:ascii="Times New Roman" w:hAnsi="Times New Roman" w:cs="Times New Roman"/>
        </w:rPr>
      </w:pPr>
      <w:r w:rsidRPr="00DC07E5">
        <w:rPr>
          <w:rFonts w:ascii="Times New Roman" w:hAnsi="Times New Roman" w:cs="Times New Roman"/>
        </w:rPr>
        <w:t>D7: Bias in selection of the reported result</w:t>
      </w:r>
    </w:p>
    <w:sectPr w:rsidR="003C3570" w:rsidRPr="00DC07E5" w:rsidSect="003C35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37890C" w14:textId="77777777" w:rsidR="00C700D6" w:rsidRDefault="00C700D6" w:rsidP="003C3570">
      <w:r>
        <w:separator/>
      </w:r>
    </w:p>
  </w:endnote>
  <w:endnote w:type="continuationSeparator" w:id="0">
    <w:p w14:paraId="19153D59" w14:textId="77777777" w:rsidR="00C700D6" w:rsidRDefault="00C700D6" w:rsidP="003C3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2C1F8E" w14:textId="77777777" w:rsidR="00C700D6" w:rsidRDefault="00C700D6" w:rsidP="003C3570">
      <w:r>
        <w:separator/>
      </w:r>
    </w:p>
  </w:footnote>
  <w:footnote w:type="continuationSeparator" w:id="0">
    <w:p w14:paraId="0880974A" w14:textId="77777777" w:rsidR="00C700D6" w:rsidRDefault="00C700D6" w:rsidP="003C3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3F"/>
    <w:rsid w:val="001D499E"/>
    <w:rsid w:val="001F09CD"/>
    <w:rsid w:val="003A3BF0"/>
    <w:rsid w:val="003C3570"/>
    <w:rsid w:val="004E0EFF"/>
    <w:rsid w:val="005C76C3"/>
    <w:rsid w:val="005D1D45"/>
    <w:rsid w:val="007C7BDA"/>
    <w:rsid w:val="00905C8A"/>
    <w:rsid w:val="00905E30"/>
    <w:rsid w:val="00942729"/>
    <w:rsid w:val="00C700D6"/>
    <w:rsid w:val="00DC07E5"/>
    <w:rsid w:val="00EE1D3F"/>
    <w:rsid w:val="00EF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BD445"/>
  <w15:chartTrackingRefBased/>
  <w15:docId w15:val="{8A42E918-C80A-4523-A748-566EAFB5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5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57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D1D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D1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5</cp:revision>
  <dcterms:created xsi:type="dcterms:W3CDTF">2020-05-06T09:17:00Z</dcterms:created>
  <dcterms:modified xsi:type="dcterms:W3CDTF">2020-05-08T16:33:00Z</dcterms:modified>
</cp:coreProperties>
</file>